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38C" w:rsidRPr="005D677D" w:rsidRDefault="00D2038C" w:rsidP="00D2038C">
      <w:pPr>
        <w:spacing w:before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58"/>
        <w:gridCol w:w="1530"/>
        <w:gridCol w:w="720"/>
        <w:gridCol w:w="1530"/>
        <w:gridCol w:w="738"/>
      </w:tblGrid>
      <w:tr w:rsidR="00D2038C" w:rsidTr="004B559B">
        <w:trPr>
          <w:jc w:val="center"/>
        </w:trPr>
        <w:tc>
          <w:tcPr>
            <w:tcW w:w="5058" w:type="dxa"/>
          </w:tcPr>
          <w:p w:rsidR="00D2038C" w:rsidRDefault="00D2038C" w:rsidP="004B559B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unction</w:t>
            </w:r>
          </w:p>
        </w:tc>
        <w:tc>
          <w:tcPr>
            <w:tcW w:w="2250" w:type="dxa"/>
            <w:gridSpan w:val="2"/>
          </w:tcPr>
          <w:p w:rsidR="00D2038C" w:rsidRDefault="00D2038C" w:rsidP="004B55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HG</w:t>
            </w:r>
          </w:p>
        </w:tc>
        <w:tc>
          <w:tcPr>
            <w:tcW w:w="2268" w:type="dxa"/>
            <w:gridSpan w:val="2"/>
          </w:tcPr>
          <w:p w:rsidR="00D2038C" w:rsidRDefault="00D2038C" w:rsidP="004B559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V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-H p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720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1530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-H p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738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.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D177D6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ulation of cell proliferation</w:t>
            </w:r>
          </w:p>
        </w:tc>
        <w:tc>
          <w:tcPr>
            <w:tcW w:w="1530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177D6">
              <w:rPr>
                <w:rFonts w:ascii="Arial" w:hAnsi="Arial" w:cs="Arial"/>
                <w:sz w:val="24"/>
                <w:szCs w:val="24"/>
              </w:rPr>
              <w:t>1.01</w:t>
            </w:r>
            <w:r>
              <w:rPr>
                <w:rFonts w:ascii="Arial" w:hAnsi="Arial" w:cs="Arial"/>
                <w:sz w:val="24"/>
                <w:szCs w:val="24"/>
              </w:rPr>
              <w:t xml:space="preserve"> X 10</w:t>
            </w:r>
            <w:r w:rsidRPr="00D177D6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20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1530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D177D6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Cofactor Metabolism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54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2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Vasculature development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.61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8.76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Response to wounding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.72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Cell motion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.83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Blood vessel development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.01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.77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auto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Regulation of cell death/apoptosis</w:t>
            </w:r>
          </w:p>
        </w:tc>
        <w:tc>
          <w:tcPr>
            <w:tcW w:w="1530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25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20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530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Angiogenesis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.54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00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Muscle organ development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.38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Blood vessel morphogenesis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.38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01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Acetyl-CoA metabolism/TCA cycle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31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auto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Membrane organization</w:t>
            </w:r>
          </w:p>
        </w:tc>
        <w:tc>
          <w:tcPr>
            <w:tcW w:w="1530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4.07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530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  <w:shd w:val="clear" w:color="auto" w:fill="auto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Cell adhesion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.40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80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Striated muscle cell differentiation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.60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Intracellular transport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6.87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Actin filament-based process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7.08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Monosaccharide metabolism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8.28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Tube development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.77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00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Response to oxygen levels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12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Response to cytokines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45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Biological adhesion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.69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52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Oxidation of organic compounds for energy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59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Leukocyte activation/immune response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63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Striated muscle tissue development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64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Hexose metabolism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.67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Cellular respiration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24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30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  <w:shd w:val="clear" w:color="auto" w:fill="F2DBDB" w:themeFill="accent2" w:themeFillTint="33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Blood coagulation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24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Positive regulation of cell differentiation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38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Cell projection assembly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41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ns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Cytoskeletal organization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61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Response to hypoxia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69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ECM organization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2.87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Muscle cell differentiation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3.55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2038C" w:rsidTr="004B559B">
        <w:trPr>
          <w:jc w:val="center"/>
        </w:trPr>
        <w:tc>
          <w:tcPr>
            <w:tcW w:w="5058" w:type="dxa"/>
          </w:tcPr>
          <w:p w:rsidR="00D2038C" w:rsidRPr="00B153CA" w:rsidRDefault="00D2038C" w:rsidP="004B559B">
            <w:pPr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Vitamin transport</w:t>
            </w:r>
          </w:p>
        </w:tc>
        <w:tc>
          <w:tcPr>
            <w:tcW w:w="1530" w:type="dxa"/>
          </w:tcPr>
          <w:p w:rsidR="00D2038C" w:rsidRPr="00B153CA" w:rsidRDefault="00D2038C" w:rsidP="004B559B">
            <w:r w:rsidRPr="00B153CA">
              <w:rPr>
                <w:rFonts w:ascii="Arial" w:hAnsi="Arial" w:cs="Arial"/>
                <w:sz w:val="24"/>
                <w:szCs w:val="24"/>
              </w:rPr>
              <w:t>4.23 X 10</w:t>
            </w:r>
            <w:r w:rsidRPr="00B153CA">
              <w:rPr>
                <w:rFonts w:ascii="Arial" w:hAnsi="Arial" w:cs="Arial"/>
                <w:sz w:val="24"/>
                <w:szCs w:val="24"/>
                <w:vertAlign w:val="superscript"/>
              </w:rPr>
              <w:t>-02</w:t>
            </w:r>
          </w:p>
        </w:tc>
        <w:tc>
          <w:tcPr>
            <w:tcW w:w="72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38" w:type="dxa"/>
          </w:tcPr>
          <w:p w:rsidR="00D2038C" w:rsidRPr="00B153CA" w:rsidRDefault="00D2038C" w:rsidP="004B55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53CA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6F63CE" w:rsidRPr="006140DA" w:rsidRDefault="00790D58" w:rsidP="00790D58">
      <w:pPr>
        <w:rPr>
          <w:rFonts w:ascii="Arial" w:hAnsi="Arial" w:cs="Arial"/>
          <w:sz w:val="24"/>
          <w:szCs w:val="24"/>
        </w:rPr>
      </w:pPr>
    </w:p>
    <w:sectPr w:rsidR="006F63CE" w:rsidRPr="006140DA" w:rsidSect="00D203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38C"/>
    <w:rsid w:val="00400395"/>
    <w:rsid w:val="00401CE8"/>
    <w:rsid w:val="00600C24"/>
    <w:rsid w:val="006140DA"/>
    <w:rsid w:val="0075307C"/>
    <w:rsid w:val="00790D58"/>
    <w:rsid w:val="00D2038C"/>
    <w:rsid w:val="00DB74C1"/>
    <w:rsid w:val="00E563DE"/>
    <w:rsid w:val="00EB62FF"/>
    <w:rsid w:val="00ED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38C"/>
    <w:pPr>
      <w:spacing w:before="60"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38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38C"/>
    <w:pPr>
      <w:spacing w:before="60"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38C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 L Galindo</dc:creator>
  <cp:lastModifiedBy>Galindo, Cristi L</cp:lastModifiedBy>
  <cp:revision>2</cp:revision>
  <cp:lastPrinted>2017-02-01T17:57:00Z</cp:lastPrinted>
  <dcterms:created xsi:type="dcterms:W3CDTF">2017-03-28T18:02:00Z</dcterms:created>
  <dcterms:modified xsi:type="dcterms:W3CDTF">2017-03-28T18:02:00Z</dcterms:modified>
</cp:coreProperties>
</file>